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9DD45" w14:textId="77777777" w:rsidR="003A21A4" w:rsidRPr="00394567" w:rsidRDefault="003A21A4" w:rsidP="003A21A4">
      <w:pPr>
        <w:spacing w:line="36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>S3 Table.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Participation in cervical cancer screening during the past </w:t>
      </w:r>
      <w:r w:rsidR="0052676A">
        <w:rPr>
          <w:rFonts w:eastAsiaTheme="minorHAnsi" w:cs="Arial"/>
          <w:b/>
          <w:bCs/>
          <w:kern w:val="24"/>
          <w:lang w:val="en-GB" w:eastAsia="en-US"/>
        </w:rPr>
        <w:t>ten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years among cases, by age group</w:t>
      </w:r>
      <w:r w:rsidR="0052676A">
        <w:rPr>
          <w:rFonts w:eastAsiaTheme="minorHAnsi" w:cs="Arial"/>
          <w:b/>
          <w:bCs/>
          <w:kern w:val="24"/>
          <w:lang w:val="en-GB" w:eastAsia="en-US"/>
        </w:rPr>
        <w:t xml:space="preserve"> (217 cases and 652 controls)</w:t>
      </w:r>
    </w:p>
    <w:tbl>
      <w:tblPr>
        <w:tblStyle w:val="TableGrid"/>
        <w:tblW w:w="11624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680"/>
        <w:gridCol w:w="794"/>
        <w:gridCol w:w="680"/>
        <w:gridCol w:w="738"/>
        <w:gridCol w:w="2211"/>
        <w:gridCol w:w="2970"/>
        <w:gridCol w:w="7"/>
      </w:tblGrid>
      <w:tr w:rsidR="003A21A4" w:rsidRPr="00394567" w14:paraId="4B3E62D3" w14:textId="77777777" w:rsidTr="002460A0">
        <w:trPr>
          <w:trHeight w:val="432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7A8A45FA" w14:textId="77777777" w:rsidR="003A21A4" w:rsidRPr="00394567" w:rsidRDefault="003A21A4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Participation</w:t>
            </w:r>
            <w:r w:rsidRPr="00394567">
              <w:rPr>
                <w:rFonts w:cs="Arial"/>
                <w:b/>
                <w:kern w:val="24"/>
                <w:position w:val="1"/>
                <w:sz w:val="22"/>
                <w:szCs w:val="22"/>
                <w:lang w:val="en-GB"/>
              </w:rPr>
              <w:t xml:space="preserve"> in cervical cancer screening*</w:t>
            </w: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 xml:space="preserve"> by ag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AB8494" w14:textId="77777777" w:rsidR="003A21A4" w:rsidRPr="00394567" w:rsidRDefault="003A21A4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Cas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9E5E0" w14:textId="77777777" w:rsidR="003A21A4" w:rsidRPr="00394567" w:rsidRDefault="003A21A4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</w:rPr>
              <w:t>Controls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4A07C" w14:textId="77777777" w:rsidR="003A21A4" w:rsidRPr="00394567" w:rsidRDefault="003A21A4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4D9448" w14:textId="77777777" w:rsidR="003A21A4" w:rsidRPr="00394567" w:rsidRDefault="003A21A4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Adjusted OR (95% CI)**</w:t>
            </w:r>
          </w:p>
        </w:tc>
      </w:tr>
      <w:tr w:rsidR="003A21A4" w:rsidRPr="00394567" w14:paraId="5FA663BE" w14:textId="77777777" w:rsidTr="002460A0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33621C3C" w14:textId="77777777" w:rsidR="003A21A4" w:rsidRPr="00394567" w:rsidRDefault="003A21A4" w:rsidP="002460A0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E1ECA2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3FDD97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4C26C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37789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221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D957D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36CCAA1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</w:tr>
      <w:tr w:rsidR="003A21A4" w:rsidRPr="00394567" w14:paraId="2E9FBAD0" w14:textId="77777777" w:rsidTr="002460A0">
        <w:trPr>
          <w:gridAfter w:val="1"/>
          <w:wAfter w:w="7" w:type="dxa"/>
        </w:trPr>
        <w:tc>
          <w:tcPr>
            <w:tcW w:w="3544" w:type="dxa"/>
            <w:vAlign w:val="center"/>
          </w:tcPr>
          <w:p w14:paraId="0D4D6763" w14:textId="77777777" w:rsidR="003A21A4" w:rsidRPr="00394567" w:rsidRDefault="003A21A4" w:rsidP="002460A0">
            <w:pPr>
              <w:spacing w:line="360" w:lineRule="auto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&lt; 50 years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D840200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C4DAD50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AFEC4E2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14:paraId="2AD3DE75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09E581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B645C8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3A21A4" w:rsidRPr="00394567" w14:paraId="73A79326" w14:textId="77777777" w:rsidTr="002460A0">
        <w:trPr>
          <w:gridAfter w:val="1"/>
          <w:wAfter w:w="7" w:type="dxa"/>
        </w:trPr>
        <w:tc>
          <w:tcPr>
            <w:tcW w:w="3544" w:type="dxa"/>
            <w:tcBorders>
              <w:bottom w:val="nil"/>
            </w:tcBorders>
            <w:vAlign w:val="center"/>
          </w:tcPr>
          <w:p w14:paraId="40CE7708" w14:textId="77777777" w:rsidR="003A21A4" w:rsidRPr="00394567" w:rsidRDefault="003A21A4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4BB953F5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7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1FD6C6FB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1.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0D9C5105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65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vAlign w:val="center"/>
          </w:tcPr>
          <w:p w14:paraId="40DCEB62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8.6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3EDBC6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823E94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3A21A4" w:rsidRPr="00394567" w14:paraId="63A7AAFF" w14:textId="77777777" w:rsidTr="002460A0">
        <w:trPr>
          <w:gridAfter w:val="1"/>
          <w:wAfter w:w="7" w:type="dxa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EC4FB68" w14:textId="77777777" w:rsidR="003A21A4" w:rsidRPr="00394567" w:rsidRDefault="003A21A4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52676A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DC67B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446B4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8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9686A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7A29D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1.4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1667C2" w14:textId="77777777" w:rsidR="003A21A4" w:rsidRPr="00394567" w:rsidRDefault="003A21A4" w:rsidP="009640B6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5.58 (3.32 to 9.4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9747BB" w14:textId="77777777" w:rsidR="003A21A4" w:rsidRPr="00394567" w:rsidRDefault="003A21A4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5.37 (2.95 to 9.79)</w:t>
            </w:r>
          </w:p>
        </w:tc>
      </w:tr>
      <w:tr w:rsidR="003A21A4" w:rsidRPr="00394567" w14:paraId="3B24A395" w14:textId="77777777" w:rsidTr="002460A0">
        <w:trPr>
          <w:gridAfter w:val="1"/>
          <w:wAfter w:w="7" w:type="dxa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257DF37" w14:textId="77777777" w:rsidR="003A21A4" w:rsidRPr="00394567" w:rsidRDefault="003A21A4" w:rsidP="002460A0">
            <w:pPr>
              <w:spacing w:line="360" w:lineRule="auto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≥ 50 year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B0E01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53213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EEA87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81EE6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563FF1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DFA0B2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3A21A4" w:rsidRPr="00394567" w14:paraId="5C12B0D4" w14:textId="77777777" w:rsidTr="002460A0">
        <w:trPr>
          <w:gridAfter w:val="1"/>
          <w:wAfter w:w="7" w:type="dxa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7A47096" w14:textId="77777777" w:rsidR="003A21A4" w:rsidRPr="00394567" w:rsidRDefault="003A21A4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FDBB8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D08A6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6.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183DF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9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CEB5C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0.8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2E1119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52BC68" w14:textId="77777777" w:rsidR="003A21A4" w:rsidRPr="00394567" w:rsidRDefault="003A21A4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3A21A4" w:rsidRPr="00394567" w14:paraId="2997A4F8" w14:textId="77777777" w:rsidTr="002460A0">
        <w:trPr>
          <w:gridAfter w:val="1"/>
          <w:wAfter w:w="7" w:type="dxa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5416A70E" w14:textId="77777777" w:rsidR="003A21A4" w:rsidRPr="00394567" w:rsidRDefault="003A21A4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52676A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13AF76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3F0083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3.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34F5F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6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08C8AF" w14:textId="77777777" w:rsidR="003A21A4" w:rsidRPr="00394567" w:rsidRDefault="003A21A4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9.2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78B88" w14:textId="77777777" w:rsidR="003A21A4" w:rsidRPr="00394567" w:rsidRDefault="003A21A4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7.73 (3.87 to 15.43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080D5D2" w14:textId="77777777" w:rsidR="003A21A4" w:rsidRPr="00394567" w:rsidRDefault="003A21A4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7.60 (3.57 to 16.19)</w:t>
            </w:r>
          </w:p>
        </w:tc>
      </w:tr>
    </w:tbl>
    <w:p w14:paraId="39A0831A" w14:textId="77777777" w:rsidR="003A21A4" w:rsidRPr="00394567" w:rsidRDefault="003A21A4" w:rsidP="003A21A4">
      <w:pPr>
        <w:spacing w:line="480" w:lineRule="auto"/>
        <w:rPr>
          <w:rFonts w:cs="Arial"/>
          <w:lang w:val="en-US"/>
        </w:rPr>
      </w:pPr>
      <w:r w:rsidRPr="00394567">
        <w:rPr>
          <w:rFonts w:cs="Arial"/>
          <w:sz w:val="20"/>
          <w:szCs w:val="20"/>
          <w:lang w:val="en-GB"/>
        </w:rPr>
        <w:t xml:space="preserve">* Frequent: </w:t>
      </w:r>
      <w:r w:rsidR="00CF526F">
        <w:rPr>
          <w:rFonts w:cs="Arial"/>
          <w:sz w:val="20"/>
          <w:szCs w:val="20"/>
          <w:lang w:val="en-GB"/>
        </w:rPr>
        <w:t>a</w:t>
      </w:r>
      <w:r w:rsidRPr="00394567">
        <w:rPr>
          <w:rFonts w:cs="Arial"/>
          <w:sz w:val="20"/>
          <w:szCs w:val="20"/>
          <w:lang w:val="en-GB"/>
        </w:rPr>
        <w:t xml:space="preserve">t least every three years in the last </w:t>
      </w:r>
      <w:r w:rsidR="0052676A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; infrequent: </w:t>
      </w:r>
      <w:r w:rsidR="00CF526F">
        <w:rPr>
          <w:rFonts w:cs="Arial"/>
          <w:sz w:val="20"/>
          <w:szCs w:val="20"/>
          <w:lang w:val="en-GB"/>
        </w:rPr>
        <w:t>l</w:t>
      </w:r>
      <w:r w:rsidRPr="00394567">
        <w:rPr>
          <w:rFonts w:cs="Arial"/>
          <w:sz w:val="20"/>
          <w:szCs w:val="20"/>
          <w:lang w:val="en-GB"/>
        </w:rPr>
        <w:t xml:space="preserve">ess frequently than every three years to once in the last </w:t>
      </w:r>
      <w:r w:rsidR="0052676A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; </w:t>
      </w:r>
      <w:r w:rsidR="00CF526F">
        <w:rPr>
          <w:rFonts w:cs="Arial"/>
          <w:sz w:val="20"/>
          <w:szCs w:val="20"/>
          <w:lang w:val="en-GB"/>
        </w:rPr>
        <w:t>n</w:t>
      </w:r>
      <w:r w:rsidRPr="00394567">
        <w:rPr>
          <w:rFonts w:cs="Arial"/>
          <w:sz w:val="20"/>
          <w:szCs w:val="20"/>
          <w:lang w:val="en-GB"/>
        </w:rPr>
        <w:t xml:space="preserve">o: no lifetime participation or no participation in the past </w:t>
      </w:r>
      <w:r w:rsidR="0052676A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</w:t>
      </w:r>
      <w:r w:rsidRPr="00394567">
        <w:rPr>
          <w:rFonts w:cs="Arial"/>
          <w:lang w:val="en-US"/>
        </w:rPr>
        <w:t xml:space="preserve"> </w:t>
      </w:r>
    </w:p>
    <w:p w14:paraId="5DD26172" w14:textId="77777777" w:rsidR="003A21A4" w:rsidRPr="00394567" w:rsidRDefault="003A21A4" w:rsidP="003A21A4">
      <w:pPr>
        <w:spacing w:line="480" w:lineRule="auto"/>
        <w:rPr>
          <w:rFonts w:cs="Arial"/>
          <w:sz w:val="20"/>
          <w:szCs w:val="20"/>
          <w:lang w:val="en-GB"/>
        </w:rPr>
      </w:pPr>
      <w:r w:rsidRPr="00394567">
        <w:rPr>
          <w:rFonts w:cs="Arial"/>
          <w:sz w:val="20"/>
          <w:szCs w:val="20"/>
          <w:lang w:val="en-GB"/>
        </w:rPr>
        <w:t xml:space="preserve">** Adjusted for education, income, number of sexual partners, </w:t>
      </w:r>
      <w:r>
        <w:rPr>
          <w:rFonts w:cs="Arial"/>
          <w:sz w:val="20"/>
          <w:szCs w:val="20"/>
          <w:lang w:val="en-GB"/>
        </w:rPr>
        <w:t>body mass index</w:t>
      </w:r>
      <w:r w:rsidRPr="00394567">
        <w:rPr>
          <w:rFonts w:cs="Arial"/>
          <w:sz w:val="20"/>
          <w:szCs w:val="20"/>
          <w:lang w:val="en-GB"/>
        </w:rPr>
        <w:t xml:space="preserve"> and age</w:t>
      </w:r>
    </w:p>
    <w:sectPr w:rsidR="003A21A4" w:rsidRPr="00394567" w:rsidSect="003A21A4">
      <w:footerReference w:type="default" r:id="rId8"/>
      <w:pgSz w:w="16838" w:h="11906" w:orient="landscape" w:code="9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33793" w14:textId="77777777" w:rsidR="00E03C06" w:rsidRDefault="003A21A4">
      <w:r>
        <w:separator/>
      </w:r>
    </w:p>
  </w:endnote>
  <w:endnote w:type="continuationSeparator" w:id="0">
    <w:p w14:paraId="6442D053" w14:textId="77777777" w:rsidR="00E03C06" w:rsidRDefault="003A2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1798044"/>
      <w:docPartObj>
        <w:docPartGallery w:val="Page Numbers (Bottom of Page)"/>
        <w:docPartUnique/>
      </w:docPartObj>
    </w:sdtPr>
    <w:sdtEndPr/>
    <w:sdtContent>
      <w:p w14:paraId="73965067" w14:textId="77777777" w:rsidR="00A95371" w:rsidRDefault="00B326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519D">
          <w:rPr>
            <w:noProof/>
          </w:rPr>
          <w:t>1</w:t>
        </w:r>
        <w:r>
          <w:fldChar w:fldCharType="end"/>
        </w:r>
      </w:p>
    </w:sdtContent>
  </w:sdt>
  <w:p w14:paraId="68977EB8" w14:textId="77777777" w:rsidR="00A95371" w:rsidRDefault="00265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14CEB" w14:textId="77777777" w:rsidR="00E03C06" w:rsidRDefault="003A21A4">
      <w:r>
        <w:separator/>
      </w:r>
    </w:p>
  </w:footnote>
  <w:footnote w:type="continuationSeparator" w:id="0">
    <w:p w14:paraId="7447A163" w14:textId="77777777" w:rsidR="00E03C06" w:rsidRDefault="003A2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72C46"/>
    <w:multiLevelType w:val="hybridMultilevel"/>
    <w:tmpl w:val="54B2B476"/>
    <w:lvl w:ilvl="0" w:tplc="EC7C0DA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A1NDYwszCzNDVR0lEKTi0uzszPAykwqwUAG9WCcywAAAA="/>
  </w:docVars>
  <w:rsids>
    <w:rsidRoot w:val="00B326E5"/>
    <w:rsid w:val="002659A9"/>
    <w:rsid w:val="00313354"/>
    <w:rsid w:val="003A21A4"/>
    <w:rsid w:val="0052676A"/>
    <w:rsid w:val="005C71BD"/>
    <w:rsid w:val="00636B71"/>
    <w:rsid w:val="009640B6"/>
    <w:rsid w:val="00B326E5"/>
    <w:rsid w:val="00CF526F"/>
    <w:rsid w:val="00D47B1C"/>
    <w:rsid w:val="00E03C06"/>
    <w:rsid w:val="00ED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EB05B"/>
  <w15:chartTrackingRefBased/>
  <w15:docId w15:val="{AF523963-A9EF-426A-9762-9906BF5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E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32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326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leGrid">
    <w:name w:val="Table Grid"/>
    <w:basedOn w:val="TableNormal"/>
    <w:uiPriority w:val="39"/>
    <w:rsid w:val="00B326E5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6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6E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mithellemGitternetz1">
    <w:name w:val="Tabelle mit hellem Gitternetz1"/>
    <w:basedOn w:val="TableNormal"/>
    <w:uiPriority w:val="40"/>
    <w:rsid w:val="00B326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B326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6E5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6E5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1C4DF-0885-48F8-85B2-363B58442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chn off27</cp:lastModifiedBy>
  <cp:revision>8</cp:revision>
  <dcterms:created xsi:type="dcterms:W3CDTF">2021-01-07T13:16:00Z</dcterms:created>
  <dcterms:modified xsi:type="dcterms:W3CDTF">2021-06-19T13:11:00Z</dcterms:modified>
</cp:coreProperties>
</file>